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51E37" w14:textId="76999194" w:rsidR="00496F57" w:rsidRDefault="00B656A4" w:rsidP="00B57704">
      <w:pPr>
        <w:rPr>
          <w:rFonts w:ascii="Times New Roman" w:hAnsi="Times New Roman" w:cs="Times New Roman"/>
          <w:sz w:val="24"/>
          <w:szCs w:val="24"/>
        </w:rPr>
      </w:pPr>
      <w:r w:rsidRPr="00BF2C0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Composition of </w:t>
      </w:r>
      <w:r w:rsidR="00BF2C08">
        <w:rPr>
          <w:rFonts w:ascii="Times New Roman" w:hAnsi="Times New Roman" w:cs="Times New Roman"/>
          <w:sz w:val="24"/>
          <w:szCs w:val="24"/>
        </w:rPr>
        <w:t>supplements used in COL (Hydrolysed Collagen) and PLA (Maltodextrin)</w:t>
      </w:r>
    </w:p>
    <w:p w14:paraId="5CA9A467" w14:textId="77777777" w:rsidR="004D2B88" w:rsidRDefault="004D2B88" w:rsidP="00B577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09" w:type="dxa"/>
        <w:tblLook w:val="04A0" w:firstRow="1" w:lastRow="0" w:firstColumn="1" w:lastColumn="0" w:noHBand="0" w:noVBand="1"/>
      </w:tblPr>
      <w:tblGrid>
        <w:gridCol w:w="2083"/>
        <w:gridCol w:w="2550"/>
        <w:gridCol w:w="1976"/>
      </w:tblGrid>
      <w:tr w:rsidR="003B704E" w:rsidRPr="003B704E" w14:paraId="796EF237" w14:textId="77777777" w:rsidTr="004D2B88">
        <w:trPr>
          <w:trHeight w:val="315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B1A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AD7" w14:textId="4C8AB833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Hydrolysed Collagen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2E24" w14:textId="00C95D6A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Maltodextrin </w:t>
            </w:r>
          </w:p>
        </w:tc>
      </w:tr>
      <w:tr w:rsidR="003B704E" w:rsidRPr="003B704E" w14:paraId="4FAB14A2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F31B3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4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27478" w14:textId="77777777" w:rsidR="003B704E" w:rsidRPr="003B704E" w:rsidRDefault="003B704E" w:rsidP="004D2B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er 100g</w:t>
            </w:r>
          </w:p>
        </w:tc>
      </w:tr>
      <w:tr w:rsidR="003B704E" w:rsidRPr="003B704E" w14:paraId="28B6FE44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A0C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ergy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E56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530 kJ/360 kca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C5F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700 kJ/400 kcal</w:t>
            </w:r>
          </w:p>
        </w:tc>
      </w:tr>
      <w:tr w:rsidR="003B704E" w:rsidRPr="003B704E" w14:paraId="05F0C454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3F5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Fa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BE4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B60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 g</w:t>
            </w:r>
          </w:p>
        </w:tc>
      </w:tr>
      <w:tr w:rsidR="003B704E" w:rsidRPr="003B704E" w14:paraId="4E9E65C3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723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f which saturat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FB2B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5F7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 g</w:t>
            </w:r>
          </w:p>
        </w:tc>
      </w:tr>
      <w:tr w:rsidR="003B704E" w:rsidRPr="003B704E" w14:paraId="4F3D0551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C4C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arbohydrate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4D03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37EB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00 g</w:t>
            </w:r>
          </w:p>
        </w:tc>
      </w:tr>
      <w:tr w:rsidR="003B704E" w:rsidRPr="003B704E" w14:paraId="310A7AB5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12F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f which sugar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F355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612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0g</w:t>
            </w:r>
          </w:p>
        </w:tc>
      </w:tr>
      <w:tr w:rsidR="003B704E" w:rsidRPr="003B704E" w14:paraId="158C6FA3" w14:textId="77777777" w:rsidTr="004D2B88">
        <w:trPr>
          <w:trHeight w:val="31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97E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otein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B83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90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A6D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 g</w:t>
            </w:r>
          </w:p>
        </w:tc>
      </w:tr>
      <w:tr w:rsidR="003B704E" w:rsidRPr="003B704E" w14:paraId="08728540" w14:textId="77777777" w:rsidTr="004D2B88">
        <w:trPr>
          <w:trHeight w:val="330"/>
        </w:trPr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7364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l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9F7D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6849" w14:textId="77777777" w:rsidR="003B704E" w:rsidRPr="003B704E" w:rsidRDefault="003B704E" w:rsidP="004D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3B70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&lt;0.01 g</w:t>
            </w:r>
          </w:p>
        </w:tc>
      </w:tr>
    </w:tbl>
    <w:p w14:paraId="1188788D" w14:textId="77777777" w:rsidR="003B704E" w:rsidRPr="00B656A4" w:rsidRDefault="003B704E" w:rsidP="00B57704">
      <w:pPr>
        <w:rPr>
          <w:rFonts w:ascii="Times New Roman" w:hAnsi="Times New Roman" w:cs="Times New Roman"/>
          <w:sz w:val="24"/>
          <w:szCs w:val="24"/>
        </w:rPr>
      </w:pPr>
    </w:p>
    <w:sectPr w:rsidR="003B704E" w:rsidRPr="00B65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6B"/>
    <w:rsid w:val="001B136A"/>
    <w:rsid w:val="003B704E"/>
    <w:rsid w:val="00496F57"/>
    <w:rsid w:val="004D2B88"/>
    <w:rsid w:val="004E0380"/>
    <w:rsid w:val="00906918"/>
    <w:rsid w:val="009D4316"/>
    <w:rsid w:val="00B57704"/>
    <w:rsid w:val="00B63F60"/>
    <w:rsid w:val="00B656A4"/>
    <w:rsid w:val="00BA056B"/>
    <w:rsid w:val="00BD77FD"/>
    <w:rsid w:val="00BF2C08"/>
    <w:rsid w:val="00D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FBDAC"/>
  <w15:chartTrackingRefBased/>
  <w15:docId w15:val="{B8BAFF7C-948D-4F27-859A-05048ED1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5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5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5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5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5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5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5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5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5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5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02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ty, Chris</dc:creator>
  <cp:keywords/>
  <dc:description/>
  <cp:lastModifiedBy>Nulty, Chris</cp:lastModifiedBy>
  <cp:revision>8</cp:revision>
  <dcterms:created xsi:type="dcterms:W3CDTF">2024-09-16T14:52:00Z</dcterms:created>
  <dcterms:modified xsi:type="dcterms:W3CDTF">2024-09-24T09:18:00Z</dcterms:modified>
</cp:coreProperties>
</file>